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00" w:type="pct"/>
        <w:tblLook w:val="04A0"/>
      </w:tblPr>
      <w:tblGrid>
        <w:gridCol w:w="1815"/>
        <w:gridCol w:w="1712"/>
        <w:gridCol w:w="1713"/>
        <w:gridCol w:w="1715"/>
        <w:gridCol w:w="1310"/>
        <w:gridCol w:w="1311"/>
      </w:tblGrid>
      <w:tr w:rsidR="00286789" w:rsidRPr="00286789" w:rsidTr="00286789">
        <w:trPr>
          <w:trHeight w:val="264"/>
        </w:trPr>
        <w:tc>
          <w:tcPr>
            <w:tcW w:w="5000" w:type="pct"/>
            <w:gridSpan w:val="6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6789" w:rsidRPr="00286789" w:rsidRDefault="00201104" w:rsidP="0020110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Additional file 1</w:t>
            </w:r>
            <w:r w:rsidR="00286789" w:rsidRPr="00286789">
              <w:rPr>
                <w:rFonts w:ascii="Arial" w:hAnsi="Arial" w:cs="Arial"/>
                <w:b/>
                <w:bCs/>
                <w:color w:val="000000"/>
              </w:rPr>
              <w:t>: Expected and Observed Allele frequencies (N=464)</w:t>
            </w:r>
          </w:p>
        </w:tc>
      </w:tr>
      <w:tr w:rsidR="00286789" w:rsidRPr="00286789" w:rsidTr="00286789">
        <w:trPr>
          <w:trHeight w:val="255"/>
        </w:trPr>
        <w:tc>
          <w:tcPr>
            <w:tcW w:w="87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6789" w:rsidRPr="00286789" w:rsidRDefault="00286789" w:rsidP="0028678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286789">
              <w:rPr>
                <w:rFonts w:ascii="Arial" w:hAnsi="Arial" w:cs="Arial"/>
                <w:b/>
                <w:bCs/>
                <w:color w:val="000000"/>
              </w:rPr>
              <w:t>SNP</w:t>
            </w:r>
          </w:p>
        </w:tc>
        <w:tc>
          <w:tcPr>
            <w:tcW w:w="825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6789" w:rsidRPr="00286789" w:rsidRDefault="00286789" w:rsidP="0028678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286789">
              <w:rPr>
                <w:rFonts w:ascii="Arial" w:hAnsi="Arial" w:cs="Arial"/>
                <w:b/>
                <w:bCs/>
                <w:color w:val="000000"/>
              </w:rPr>
              <w:t xml:space="preserve">Risk Allele </w:t>
            </w:r>
          </w:p>
        </w:tc>
        <w:tc>
          <w:tcPr>
            <w:tcW w:w="825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6789" w:rsidRPr="00286789" w:rsidRDefault="00286789" w:rsidP="0028678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286789">
              <w:rPr>
                <w:rFonts w:ascii="Arial" w:hAnsi="Arial" w:cs="Arial"/>
                <w:b/>
                <w:bCs/>
                <w:color w:val="000000"/>
              </w:rPr>
              <w:t>Homozygote Relative Risk</w:t>
            </w:r>
          </w:p>
        </w:tc>
        <w:tc>
          <w:tcPr>
            <w:tcW w:w="825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6789" w:rsidRPr="00286789" w:rsidRDefault="00286789" w:rsidP="0028678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286789">
              <w:rPr>
                <w:rFonts w:ascii="Arial" w:hAnsi="Arial" w:cs="Arial"/>
                <w:b/>
                <w:bCs/>
                <w:color w:val="000000"/>
              </w:rPr>
              <w:t>Expected Allele Frequency</w:t>
            </w:r>
          </w:p>
        </w:tc>
        <w:tc>
          <w:tcPr>
            <w:tcW w:w="825" w:type="pct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6789" w:rsidRPr="00286789" w:rsidRDefault="00286789" w:rsidP="0028678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286789">
              <w:rPr>
                <w:rFonts w:ascii="Arial" w:hAnsi="Arial" w:cs="Arial"/>
                <w:b/>
                <w:bCs/>
                <w:color w:val="000000"/>
              </w:rPr>
              <w:t>Observed Allele Frequency</w:t>
            </w:r>
          </w:p>
        </w:tc>
        <w:tc>
          <w:tcPr>
            <w:tcW w:w="82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6789" w:rsidRPr="00286789" w:rsidRDefault="00286789" w:rsidP="0028678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286789">
              <w:rPr>
                <w:rFonts w:ascii="Arial" w:hAnsi="Arial" w:cs="Arial"/>
                <w:b/>
                <w:bCs/>
                <w:color w:val="000000"/>
              </w:rPr>
              <w:t>p-value</w:t>
            </w:r>
          </w:p>
        </w:tc>
      </w:tr>
      <w:tr w:rsidR="00286789" w:rsidRPr="00286789" w:rsidTr="00286789">
        <w:trPr>
          <w:trHeight w:val="276"/>
        </w:trPr>
        <w:tc>
          <w:tcPr>
            <w:tcW w:w="87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86789" w:rsidRPr="00286789" w:rsidRDefault="00286789" w:rsidP="0028678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825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86789" w:rsidRPr="00286789" w:rsidRDefault="00286789" w:rsidP="0028678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825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86789" w:rsidRPr="00286789" w:rsidRDefault="00286789" w:rsidP="0028678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825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86789" w:rsidRPr="00286789" w:rsidRDefault="00286789" w:rsidP="0028678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825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286789" w:rsidRPr="00286789" w:rsidRDefault="00286789" w:rsidP="0028678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8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6789" w:rsidRPr="00286789" w:rsidRDefault="00286789" w:rsidP="0028678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</w:p>
        </w:tc>
      </w:tr>
      <w:tr w:rsidR="00286789" w:rsidRPr="00286789" w:rsidTr="00286789">
        <w:trPr>
          <w:trHeight w:val="264"/>
        </w:trPr>
        <w:tc>
          <w:tcPr>
            <w:tcW w:w="874" w:type="pct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6789" w:rsidRPr="00286789" w:rsidRDefault="00286789" w:rsidP="00286789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286789">
              <w:rPr>
                <w:rFonts w:ascii="Arial" w:hAnsi="Arial" w:cs="Arial"/>
                <w:color w:val="000000"/>
              </w:rPr>
              <w:t xml:space="preserve">rs1045485 (CASP8) </w:t>
            </w:r>
          </w:p>
        </w:tc>
        <w:tc>
          <w:tcPr>
            <w:tcW w:w="82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6789" w:rsidRPr="00286789" w:rsidRDefault="00286789" w:rsidP="0028678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286789">
              <w:rPr>
                <w:rFonts w:ascii="Arial" w:hAnsi="Arial" w:cs="Arial"/>
                <w:color w:val="000000"/>
              </w:rPr>
              <w:t>G</w:t>
            </w:r>
            <w:bookmarkStart w:id="0" w:name="_GoBack"/>
            <w:bookmarkEnd w:id="0"/>
          </w:p>
        </w:tc>
        <w:tc>
          <w:tcPr>
            <w:tcW w:w="82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6789" w:rsidRPr="00286789" w:rsidRDefault="00286789" w:rsidP="0028678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286789">
              <w:rPr>
                <w:rFonts w:ascii="Arial" w:hAnsi="Arial" w:cs="Arial"/>
                <w:color w:val="000000"/>
              </w:rPr>
              <w:t>1.03</w:t>
            </w:r>
          </w:p>
        </w:tc>
        <w:tc>
          <w:tcPr>
            <w:tcW w:w="825" w:type="pct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6789" w:rsidRPr="00286789" w:rsidRDefault="00286789" w:rsidP="0028678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286789">
              <w:rPr>
                <w:rFonts w:ascii="Arial" w:hAnsi="Arial" w:cs="Arial"/>
                <w:color w:val="000000"/>
              </w:rPr>
              <w:t>0.870</w:t>
            </w:r>
          </w:p>
        </w:tc>
        <w:tc>
          <w:tcPr>
            <w:tcW w:w="82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6789" w:rsidRPr="00286789" w:rsidRDefault="00286789" w:rsidP="0028678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286789">
              <w:rPr>
                <w:rFonts w:ascii="Arial" w:hAnsi="Arial" w:cs="Arial"/>
                <w:color w:val="000000"/>
              </w:rPr>
              <w:t>0.901</w:t>
            </w:r>
          </w:p>
        </w:tc>
        <w:tc>
          <w:tcPr>
            <w:tcW w:w="82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6789" w:rsidRPr="00286789" w:rsidRDefault="00286789" w:rsidP="0028678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286789">
              <w:rPr>
                <w:rFonts w:ascii="Arial" w:hAnsi="Arial" w:cs="Arial"/>
                <w:color w:val="000000"/>
              </w:rPr>
              <w:t>0.047</w:t>
            </w:r>
          </w:p>
        </w:tc>
      </w:tr>
      <w:tr w:rsidR="00286789" w:rsidRPr="00286789" w:rsidTr="00286789">
        <w:trPr>
          <w:trHeight w:val="264"/>
        </w:trPr>
        <w:tc>
          <w:tcPr>
            <w:tcW w:w="874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286789" w:rsidRPr="00286789" w:rsidRDefault="00286789" w:rsidP="00286789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82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86789" w:rsidRPr="00286789" w:rsidRDefault="00286789" w:rsidP="00286789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82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86789" w:rsidRPr="00286789" w:rsidRDefault="00286789" w:rsidP="00286789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825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6789" w:rsidRPr="00286789" w:rsidRDefault="00286789" w:rsidP="00286789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82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6789" w:rsidRPr="00286789" w:rsidRDefault="00286789" w:rsidP="00286789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8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6789" w:rsidRPr="00286789" w:rsidRDefault="00286789" w:rsidP="00286789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286789" w:rsidRPr="00286789" w:rsidTr="00286789">
        <w:trPr>
          <w:trHeight w:val="264"/>
        </w:trPr>
        <w:tc>
          <w:tcPr>
            <w:tcW w:w="874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6789" w:rsidRPr="00286789" w:rsidRDefault="00286789" w:rsidP="00286789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286789">
              <w:rPr>
                <w:rFonts w:ascii="Arial" w:hAnsi="Arial" w:cs="Arial"/>
                <w:color w:val="000000"/>
              </w:rPr>
              <w:t>rs11249433 (1p11.2)</w:t>
            </w:r>
          </w:p>
        </w:tc>
        <w:tc>
          <w:tcPr>
            <w:tcW w:w="82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6789" w:rsidRPr="00286789" w:rsidRDefault="00286789" w:rsidP="0028678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286789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82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6789" w:rsidRPr="00286789" w:rsidRDefault="00286789" w:rsidP="0028678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286789">
              <w:rPr>
                <w:rFonts w:ascii="Arial" w:hAnsi="Arial" w:cs="Arial"/>
                <w:color w:val="000000"/>
              </w:rPr>
              <w:t>1.18</w:t>
            </w:r>
          </w:p>
        </w:tc>
        <w:tc>
          <w:tcPr>
            <w:tcW w:w="825" w:type="pct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6789" w:rsidRPr="00286789" w:rsidRDefault="00286789" w:rsidP="0028678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286789">
              <w:rPr>
                <w:rFonts w:ascii="Arial" w:hAnsi="Arial" w:cs="Arial"/>
                <w:color w:val="000000"/>
              </w:rPr>
              <w:t>0.390</w:t>
            </w:r>
          </w:p>
        </w:tc>
        <w:tc>
          <w:tcPr>
            <w:tcW w:w="82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6789" w:rsidRPr="00286789" w:rsidRDefault="00286789" w:rsidP="0028678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286789">
              <w:rPr>
                <w:rFonts w:ascii="Arial" w:hAnsi="Arial" w:cs="Arial"/>
                <w:color w:val="000000"/>
              </w:rPr>
              <w:t>0.297</w:t>
            </w:r>
          </w:p>
        </w:tc>
        <w:tc>
          <w:tcPr>
            <w:tcW w:w="82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6789" w:rsidRPr="00286789" w:rsidRDefault="00286789" w:rsidP="0028678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286789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286789" w:rsidRPr="00286789" w:rsidTr="00286789">
        <w:trPr>
          <w:trHeight w:val="264"/>
        </w:trPr>
        <w:tc>
          <w:tcPr>
            <w:tcW w:w="874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286789" w:rsidRPr="00286789" w:rsidRDefault="00286789" w:rsidP="00286789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82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86789" w:rsidRPr="00286789" w:rsidRDefault="00286789" w:rsidP="00286789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82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86789" w:rsidRPr="00286789" w:rsidRDefault="00286789" w:rsidP="00286789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825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6789" w:rsidRPr="00286789" w:rsidRDefault="00286789" w:rsidP="00286789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8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6789" w:rsidRPr="00286789" w:rsidRDefault="00286789" w:rsidP="00286789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8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6789" w:rsidRPr="00286789" w:rsidRDefault="00286789" w:rsidP="00286789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286789" w:rsidRPr="00286789" w:rsidTr="00286789">
        <w:trPr>
          <w:trHeight w:val="264"/>
        </w:trPr>
        <w:tc>
          <w:tcPr>
            <w:tcW w:w="874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6789" w:rsidRPr="00286789" w:rsidRDefault="00286789" w:rsidP="00286789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286789">
              <w:rPr>
                <w:rFonts w:ascii="Arial" w:hAnsi="Arial" w:cs="Arial"/>
                <w:color w:val="000000"/>
              </w:rPr>
              <w:t>rs1219648       (10q26, FGFR2)</w:t>
            </w:r>
          </w:p>
        </w:tc>
        <w:tc>
          <w:tcPr>
            <w:tcW w:w="82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6789" w:rsidRPr="00286789" w:rsidRDefault="00286789" w:rsidP="0028678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286789">
              <w:rPr>
                <w:rFonts w:ascii="Arial" w:hAnsi="Arial" w:cs="Arial"/>
                <w:color w:val="000000"/>
              </w:rPr>
              <w:t>G</w:t>
            </w:r>
          </w:p>
        </w:tc>
        <w:tc>
          <w:tcPr>
            <w:tcW w:w="82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6789" w:rsidRPr="00286789" w:rsidRDefault="00286789" w:rsidP="0028678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286789">
              <w:rPr>
                <w:rFonts w:ascii="Arial" w:hAnsi="Arial" w:cs="Arial"/>
                <w:color w:val="000000"/>
              </w:rPr>
              <w:t>1.31</w:t>
            </w:r>
          </w:p>
        </w:tc>
        <w:tc>
          <w:tcPr>
            <w:tcW w:w="825" w:type="pct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6789" w:rsidRPr="00286789" w:rsidRDefault="00286789" w:rsidP="0028678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286789">
              <w:rPr>
                <w:rFonts w:ascii="Arial" w:hAnsi="Arial" w:cs="Arial"/>
                <w:color w:val="000000"/>
              </w:rPr>
              <w:t>0.380</w:t>
            </w:r>
          </w:p>
        </w:tc>
        <w:tc>
          <w:tcPr>
            <w:tcW w:w="82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6789" w:rsidRPr="00286789" w:rsidRDefault="00286789" w:rsidP="0028678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286789">
              <w:rPr>
                <w:rFonts w:ascii="Arial" w:hAnsi="Arial" w:cs="Arial"/>
                <w:color w:val="000000"/>
              </w:rPr>
              <w:t>0.433</w:t>
            </w:r>
          </w:p>
        </w:tc>
        <w:tc>
          <w:tcPr>
            <w:tcW w:w="82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6789" w:rsidRPr="00286789" w:rsidRDefault="00286789" w:rsidP="0028678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286789">
              <w:rPr>
                <w:rFonts w:ascii="Arial" w:hAnsi="Arial" w:cs="Arial"/>
                <w:color w:val="000000"/>
              </w:rPr>
              <w:t>0.019</w:t>
            </w:r>
          </w:p>
        </w:tc>
      </w:tr>
      <w:tr w:rsidR="00286789" w:rsidRPr="00286789" w:rsidTr="00286789">
        <w:trPr>
          <w:trHeight w:val="264"/>
        </w:trPr>
        <w:tc>
          <w:tcPr>
            <w:tcW w:w="874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286789" w:rsidRPr="00286789" w:rsidRDefault="00286789" w:rsidP="00286789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82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86789" w:rsidRPr="00286789" w:rsidRDefault="00286789" w:rsidP="00286789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82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86789" w:rsidRPr="00286789" w:rsidRDefault="00286789" w:rsidP="00286789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825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6789" w:rsidRPr="00286789" w:rsidRDefault="00286789" w:rsidP="00286789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8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6789" w:rsidRPr="00286789" w:rsidRDefault="00286789" w:rsidP="00286789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8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6789" w:rsidRPr="00286789" w:rsidRDefault="00286789" w:rsidP="00286789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286789" w:rsidRPr="00286789" w:rsidTr="00286789">
        <w:trPr>
          <w:trHeight w:val="264"/>
        </w:trPr>
        <w:tc>
          <w:tcPr>
            <w:tcW w:w="874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6789" w:rsidRPr="00286789" w:rsidRDefault="00286789" w:rsidP="00286789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286789">
              <w:rPr>
                <w:rFonts w:ascii="Arial" w:hAnsi="Arial" w:cs="Arial"/>
                <w:color w:val="000000"/>
              </w:rPr>
              <w:t>rs13281615 (8q24.21)</w:t>
            </w:r>
          </w:p>
        </w:tc>
        <w:tc>
          <w:tcPr>
            <w:tcW w:w="82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6789" w:rsidRPr="00286789" w:rsidRDefault="00286789" w:rsidP="0028678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286789">
              <w:rPr>
                <w:rFonts w:ascii="Arial" w:hAnsi="Arial" w:cs="Arial"/>
                <w:color w:val="000000"/>
              </w:rPr>
              <w:t>G</w:t>
            </w:r>
          </w:p>
        </w:tc>
        <w:tc>
          <w:tcPr>
            <w:tcW w:w="82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6789" w:rsidRPr="00286789" w:rsidRDefault="00286789" w:rsidP="0028678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286789">
              <w:rPr>
                <w:rFonts w:ascii="Arial" w:hAnsi="Arial" w:cs="Arial"/>
                <w:color w:val="000000"/>
              </w:rPr>
              <w:t>1.10</w:t>
            </w:r>
          </w:p>
        </w:tc>
        <w:tc>
          <w:tcPr>
            <w:tcW w:w="825" w:type="pct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6789" w:rsidRPr="00286789" w:rsidRDefault="00286789" w:rsidP="0028678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286789">
              <w:rPr>
                <w:rFonts w:ascii="Arial" w:hAnsi="Arial" w:cs="Arial"/>
                <w:color w:val="000000"/>
              </w:rPr>
              <w:t>0.400</w:t>
            </w:r>
          </w:p>
        </w:tc>
        <w:tc>
          <w:tcPr>
            <w:tcW w:w="82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6789" w:rsidRPr="00286789" w:rsidRDefault="00286789" w:rsidP="0028678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286789">
              <w:rPr>
                <w:rFonts w:ascii="Arial" w:hAnsi="Arial" w:cs="Arial"/>
                <w:color w:val="000000"/>
              </w:rPr>
              <w:t>0.462</w:t>
            </w:r>
          </w:p>
        </w:tc>
        <w:tc>
          <w:tcPr>
            <w:tcW w:w="82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6789" w:rsidRPr="00286789" w:rsidRDefault="00286789" w:rsidP="0028678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286789">
              <w:rPr>
                <w:rFonts w:ascii="Arial" w:hAnsi="Arial" w:cs="Arial"/>
                <w:color w:val="000000"/>
              </w:rPr>
              <w:t>0.006</w:t>
            </w:r>
          </w:p>
        </w:tc>
      </w:tr>
      <w:tr w:rsidR="00286789" w:rsidRPr="00286789" w:rsidTr="00286789">
        <w:trPr>
          <w:trHeight w:val="264"/>
        </w:trPr>
        <w:tc>
          <w:tcPr>
            <w:tcW w:w="874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286789" w:rsidRPr="00286789" w:rsidRDefault="00286789" w:rsidP="00286789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82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86789" w:rsidRPr="00286789" w:rsidRDefault="00286789" w:rsidP="00286789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82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86789" w:rsidRPr="00286789" w:rsidRDefault="00286789" w:rsidP="00286789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825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6789" w:rsidRPr="00286789" w:rsidRDefault="00286789" w:rsidP="00286789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8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6789" w:rsidRPr="00286789" w:rsidRDefault="00286789" w:rsidP="00286789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8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6789" w:rsidRPr="00286789" w:rsidRDefault="00286789" w:rsidP="00286789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286789" w:rsidRPr="00286789" w:rsidTr="00286789">
        <w:trPr>
          <w:trHeight w:val="264"/>
        </w:trPr>
        <w:tc>
          <w:tcPr>
            <w:tcW w:w="874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6789" w:rsidRPr="00286789" w:rsidRDefault="00286789" w:rsidP="00286789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286789">
              <w:rPr>
                <w:rFonts w:ascii="Arial" w:hAnsi="Arial" w:cs="Arial"/>
                <w:color w:val="000000"/>
              </w:rPr>
              <w:t>rs13387042         (2q35)</w:t>
            </w:r>
          </w:p>
        </w:tc>
        <w:tc>
          <w:tcPr>
            <w:tcW w:w="82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6789" w:rsidRPr="00286789" w:rsidRDefault="00286789" w:rsidP="0028678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286789">
              <w:rPr>
                <w:rFonts w:ascii="Arial" w:hAnsi="Arial" w:cs="Arial"/>
                <w:color w:val="000000"/>
              </w:rPr>
              <w:t>A</w:t>
            </w:r>
          </w:p>
        </w:tc>
        <w:tc>
          <w:tcPr>
            <w:tcW w:w="82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6789" w:rsidRPr="00286789" w:rsidRDefault="00286789" w:rsidP="0028678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286789">
              <w:rPr>
                <w:rFonts w:ascii="Arial" w:hAnsi="Arial" w:cs="Arial"/>
                <w:color w:val="000000"/>
              </w:rPr>
              <w:t>1.19</w:t>
            </w:r>
          </w:p>
        </w:tc>
        <w:tc>
          <w:tcPr>
            <w:tcW w:w="825" w:type="pct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6789" w:rsidRPr="00286789" w:rsidRDefault="00286789" w:rsidP="0028678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286789">
              <w:rPr>
                <w:rFonts w:ascii="Arial" w:hAnsi="Arial" w:cs="Arial"/>
                <w:color w:val="000000"/>
              </w:rPr>
              <w:t>0.497</w:t>
            </w:r>
          </w:p>
        </w:tc>
        <w:tc>
          <w:tcPr>
            <w:tcW w:w="82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6789" w:rsidRPr="00286789" w:rsidRDefault="00286789" w:rsidP="0028678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286789">
              <w:rPr>
                <w:rFonts w:ascii="Arial" w:hAnsi="Arial" w:cs="Arial"/>
                <w:color w:val="000000"/>
              </w:rPr>
              <w:t>0.612</w:t>
            </w:r>
          </w:p>
        </w:tc>
        <w:tc>
          <w:tcPr>
            <w:tcW w:w="82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6789" w:rsidRPr="00286789" w:rsidRDefault="00286789" w:rsidP="0028678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286789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286789" w:rsidRPr="00286789" w:rsidTr="00286789">
        <w:trPr>
          <w:trHeight w:val="264"/>
        </w:trPr>
        <w:tc>
          <w:tcPr>
            <w:tcW w:w="874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286789" w:rsidRPr="00286789" w:rsidRDefault="00286789" w:rsidP="00286789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82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86789" w:rsidRPr="00286789" w:rsidRDefault="00286789" w:rsidP="00286789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82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86789" w:rsidRPr="00286789" w:rsidRDefault="00286789" w:rsidP="00286789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825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6789" w:rsidRPr="00286789" w:rsidRDefault="00286789" w:rsidP="00286789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8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6789" w:rsidRPr="00286789" w:rsidRDefault="00286789" w:rsidP="00286789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8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6789" w:rsidRPr="00286789" w:rsidRDefault="00286789" w:rsidP="00286789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286789" w:rsidRPr="00286789" w:rsidTr="00286789">
        <w:trPr>
          <w:trHeight w:val="264"/>
        </w:trPr>
        <w:tc>
          <w:tcPr>
            <w:tcW w:w="874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6789" w:rsidRPr="00286789" w:rsidRDefault="00286789" w:rsidP="00286789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286789">
              <w:rPr>
                <w:rFonts w:ascii="Arial" w:hAnsi="Arial" w:cs="Arial"/>
                <w:color w:val="000000"/>
              </w:rPr>
              <w:t>rs3803662      (16q12, TOX3)</w:t>
            </w:r>
          </w:p>
        </w:tc>
        <w:tc>
          <w:tcPr>
            <w:tcW w:w="82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6789" w:rsidRPr="00286789" w:rsidRDefault="00286789" w:rsidP="0028678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286789">
              <w:rPr>
                <w:rFonts w:ascii="Arial" w:hAnsi="Arial" w:cs="Arial"/>
                <w:color w:val="000000"/>
              </w:rPr>
              <w:t>T</w:t>
            </w:r>
          </w:p>
        </w:tc>
        <w:tc>
          <w:tcPr>
            <w:tcW w:w="82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6789" w:rsidRPr="00286789" w:rsidRDefault="00286789" w:rsidP="0028678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286789">
              <w:rPr>
                <w:rFonts w:ascii="Arial" w:hAnsi="Arial" w:cs="Arial"/>
                <w:color w:val="000000"/>
              </w:rPr>
              <w:t>1.42</w:t>
            </w:r>
          </w:p>
        </w:tc>
        <w:tc>
          <w:tcPr>
            <w:tcW w:w="825" w:type="pct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6789" w:rsidRPr="00286789" w:rsidRDefault="00286789" w:rsidP="0028678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286789">
              <w:rPr>
                <w:rFonts w:ascii="Arial" w:hAnsi="Arial" w:cs="Arial"/>
                <w:color w:val="000000"/>
              </w:rPr>
              <w:t>0.269</w:t>
            </w:r>
          </w:p>
        </w:tc>
        <w:tc>
          <w:tcPr>
            <w:tcW w:w="82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6789" w:rsidRPr="00286789" w:rsidRDefault="00286789" w:rsidP="0028678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286789">
              <w:rPr>
                <w:rFonts w:ascii="Arial" w:hAnsi="Arial" w:cs="Arial"/>
                <w:color w:val="000000"/>
              </w:rPr>
              <w:t>0.421</w:t>
            </w:r>
          </w:p>
        </w:tc>
        <w:tc>
          <w:tcPr>
            <w:tcW w:w="82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6789" w:rsidRPr="00286789" w:rsidRDefault="00286789" w:rsidP="0028678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286789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286789" w:rsidRPr="00286789" w:rsidTr="00286789">
        <w:trPr>
          <w:trHeight w:val="264"/>
        </w:trPr>
        <w:tc>
          <w:tcPr>
            <w:tcW w:w="874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286789" w:rsidRPr="00286789" w:rsidRDefault="00286789" w:rsidP="00286789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82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86789" w:rsidRPr="00286789" w:rsidRDefault="00286789" w:rsidP="00286789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82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86789" w:rsidRPr="00286789" w:rsidRDefault="00286789" w:rsidP="00286789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825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6789" w:rsidRPr="00286789" w:rsidRDefault="00286789" w:rsidP="00286789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8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6789" w:rsidRPr="00286789" w:rsidRDefault="00286789" w:rsidP="00286789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8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6789" w:rsidRPr="00286789" w:rsidRDefault="00286789" w:rsidP="00286789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286789" w:rsidRPr="00286789" w:rsidTr="00286789">
        <w:trPr>
          <w:trHeight w:val="264"/>
        </w:trPr>
        <w:tc>
          <w:tcPr>
            <w:tcW w:w="874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6789" w:rsidRPr="00286789" w:rsidRDefault="00286789" w:rsidP="00286789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286789">
              <w:rPr>
                <w:rFonts w:ascii="Arial" w:hAnsi="Arial" w:cs="Arial"/>
                <w:color w:val="000000"/>
              </w:rPr>
              <w:t>rs3817198     (11p15, LSP1)</w:t>
            </w:r>
          </w:p>
        </w:tc>
        <w:tc>
          <w:tcPr>
            <w:tcW w:w="82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6789" w:rsidRPr="00286789" w:rsidRDefault="00286789" w:rsidP="0028678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286789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82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6789" w:rsidRPr="00286789" w:rsidRDefault="00286789" w:rsidP="0028678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286789">
              <w:rPr>
                <w:rFonts w:ascii="Arial" w:hAnsi="Arial" w:cs="Arial"/>
                <w:color w:val="000000"/>
              </w:rPr>
              <w:t>1.10</w:t>
            </w:r>
          </w:p>
        </w:tc>
        <w:tc>
          <w:tcPr>
            <w:tcW w:w="825" w:type="pct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6789" w:rsidRPr="00286789" w:rsidRDefault="00286789" w:rsidP="0028678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286789">
              <w:rPr>
                <w:rFonts w:ascii="Arial" w:hAnsi="Arial" w:cs="Arial"/>
                <w:color w:val="000000"/>
              </w:rPr>
              <w:t>0.300</w:t>
            </w:r>
          </w:p>
        </w:tc>
        <w:tc>
          <w:tcPr>
            <w:tcW w:w="82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6789" w:rsidRPr="00286789" w:rsidRDefault="00286789" w:rsidP="0028678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286789">
              <w:rPr>
                <w:rFonts w:ascii="Arial" w:hAnsi="Arial" w:cs="Arial"/>
                <w:color w:val="000000"/>
              </w:rPr>
              <w:t>0.294</w:t>
            </w:r>
          </w:p>
        </w:tc>
        <w:tc>
          <w:tcPr>
            <w:tcW w:w="82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6789" w:rsidRPr="00286789" w:rsidRDefault="00286789" w:rsidP="0028678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286789">
              <w:rPr>
                <w:rFonts w:ascii="Arial" w:hAnsi="Arial" w:cs="Arial"/>
                <w:color w:val="000000"/>
              </w:rPr>
              <w:t>0.778</w:t>
            </w:r>
          </w:p>
        </w:tc>
      </w:tr>
      <w:tr w:rsidR="00286789" w:rsidRPr="00286789" w:rsidTr="00286789">
        <w:trPr>
          <w:trHeight w:val="264"/>
        </w:trPr>
        <w:tc>
          <w:tcPr>
            <w:tcW w:w="874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286789" w:rsidRPr="00286789" w:rsidRDefault="00286789" w:rsidP="00286789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82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86789" w:rsidRPr="00286789" w:rsidRDefault="00286789" w:rsidP="00286789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82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86789" w:rsidRPr="00286789" w:rsidRDefault="00286789" w:rsidP="00286789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825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6789" w:rsidRPr="00286789" w:rsidRDefault="00286789" w:rsidP="00286789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8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6789" w:rsidRPr="00286789" w:rsidRDefault="00286789" w:rsidP="00286789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8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6789" w:rsidRPr="00286789" w:rsidRDefault="00286789" w:rsidP="00286789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286789" w:rsidRPr="00286789" w:rsidTr="00286789">
        <w:trPr>
          <w:trHeight w:val="264"/>
        </w:trPr>
        <w:tc>
          <w:tcPr>
            <w:tcW w:w="874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6789" w:rsidRPr="00286789" w:rsidRDefault="00286789" w:rsidP="00286789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286789">
              <w:rPr>
                <w:rFonts w:ascii="Arial" w:hAnsi="Arial" w:cs="Arial"/>
                <w:color w:val="000000"/>
              </w:rPr>
              <w:t>rs4415084         (5p12, FGF10)</w:t>
            </w:r>
          </w:p>
        </w:tc>
        <w:tc>
          <w:tcPr>
            <w:tcW w:w="82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6789" w:rsidRPr="00286789" w:rsidRDefault="00286789" w:rsidP="0028678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286789">
              <w:rPr>
                <w:rFonts w:ascii="Arial" w:hAnsi="Arial" w:cs="Arial"/>
                <w:color w:val="000000"/>
              </w:rPr>
              <w:t>T</w:t>
            </w:r>
          </w:p>
        </w:tc>
        <w:tc>
          <w:tcPr>
            <w:tcW w:w="82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6789" w:rsidRPr="00286789" w:rsidRDefault="00286789" w:rsidP="0028678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286789">
              <w:rPr>
                <w:rFonts w:ascii="Arial" w:hAnsi="Arial" w:cs="Arial"/>
                <w:color w:val="000000"/>
              </w:rPr>
              <w:t>1.19</w:t>
            </w:r>
          </w:p>
        </w:tc>
        <w:tc>
          <w:tcPr>
            <w:tcW w:w="825" w:type="pct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6789" w:rsidRPr="00286789" w:rsidRDefault="00286789" w:rsidP="0028678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286789">
              <w:rPr>
                <w:rFonts w:ascii="Arial" w:hAnsi="Arial" w:cs="Arial"/>
                <w:color w:val="000000"/>
              </w:rPr>
              <w:t>0.396</w:t>
            </w:r>
          </w:p>
        </w:tc>
        <w:tc>
          <w:tcPr>
            <w:tcW w:w="82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6789" w:rsidRPr="00286789" w:rsidRDefault="00286789" w:rsidP="0028678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286789">
              <w:rPr>
                <w:rFonts w:ascii="Arial" w:hAnsi="Arial" w:cs="Arial"/>
                <w:color w:val="000000"/>
              </w:rPr>
              <w:t>0.499</w:t>
            </w:r>
          </w:p>
        </w:tc>
        <w:tc>
          <w:tcPr>
            <w:tcW w:w="82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6789" w:rsidRPr="00286789" w:rsidRDefault="00286789" w:rsidP="0028678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286789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286789" w:rsidRPr="00286789" w:rsidTr="00286789">
        <w:trPr>
          <w:trHeight w:val="264"/>
        </w:trPr>
        <w:tc>
          <w:tcPr>
            <w:tcW w:w="874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286789" w:rsidRPr="00286789" w:rsidRDefault="00286789" w:rsidP="00286789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82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86789" w:rsidRPr="00286789" w:rsidRDefault="00286789" w:rsidP="00286789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82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86789" w:rsidRPr="00286789" w:rsidRDefault="00286789" w:rsidP="00286789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825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6789" w:rsidRPr="00286789" w:rsidRDefault="00286789" w:rsidP="00286789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8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6789" w:rsidRPr="00286789" w:rsidRDefault="00286789" w:rsidP="00286789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8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6789" w:rsidRPr="00286789" w:rsidRDefault="00286789" w:rsidP="00286789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286789" w:rsidRPr="00286789" w:rsidTr="00286789">
        <w:trPr>
          <w:trHeight w:val="264"/>
        </w:trPr>
        <w:tc>
          <w:tcPr>
            <w:tcW w:w="874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6789" w:rsidRPr="00286789" w:rsidRDefault="00286789" w:rsidP="00286789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286789">
              <w:rPr>
                <w:rFonts w:ascii="Arial" w:hAnsi="Arial" w:cs="Arial"/>
                <w:color w:val="000000"/>
              </w:rPr>
              <w:t>rs4973768         (3p24, SLC4A7)</w:t>
            </w:r>
          </w:p>
        </w:tc>
        <w:tc>
          <w:tcPr>
            <w:tcW w:w="82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6789" w:rsidRPr="00286789" w:rsidRDefault="00286789" w:rsidP="0028678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286789">
              <w:rPr>
                <w:rFonts w:ascii="Arial" w:hAnsi="Arial" w:cs="Arial"/>
                <w:color w:val="000000"/>
              </w:rPr>
              <w:t>T</w:t>
            </w:r>
          </w:p>
        </w:tc>
        <w:tc>
          <w:tcPr>
            <w:tcW w:w="82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6789" w:rsidRPr="00286789" w:rsidRDefault="00286789" w:rsidP="0028678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286789">
              <w:rPr>
                <w:rFonts w:ascii="Arial" w:hAnsi="Arial" w:cs="Arial"/>
                <w:color w:val="000000"/>
              </w:rPr>
              <w:t>1.12</w:t>
            </w:r>
          </w:p>
        </w:tc>
        <w:tc>
          <w:tcPr>
            <w:tcW w:w="825" w:type="pct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6789" w:rsidRPr="00286789" w:rsidRDefault="00286789" w:rsidP="0028678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286789">
              <w:rPr>
                <w:rFonts w:ascii="Arial" w:hAnsi="Arial" w:cs="Arial"/>
                <w:color w:val="000000"/>
              </w:rPr>
              <w:t>0.460</w:t>
            </w:r>
          </w:p>
        </w:tc>
        <w:tc>
          <w:tcPr>
            <w:tcW w:w="82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6789" w:rsidRPr="00286789" w:rsidRDefault="00286789" w:rsidP="0028678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286789">
              <w:rPr>
                <w:rFonts w:ascii="Arial" w:hAnsi="Arial" w:cs="Arial"/>
                <w:color w:val="000000"/>
              </w:rPr>
              <w:t>0.459</w:t>
            </w:r>
          </w:p>
        </w:tc>
        <w:tc>
          <w:tcPr>
            <w:tcW w:w="82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6789" w:rsidRPr="00286789" w:rsidRDefault="00286789" w:rsidP="0028678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286789">
              <w:rPr>
                <w:rFonts w:ascii="Arial" w:hAnsi="Arial" w:cs="Arial"/>
                <w:color w:val="000000"/>
              </w:rPr>
              <w:t>0.966</w:t>
            </w:r>
          </w:p>
        </w:tc>
      </w:tr>
      <w:tr w:rsidR="00286789" w:rsidRPr="00286789" w:rsidTr="00286789">
        <w:trPr>
          <w:trHeight w:val="264"/>
        </w:trPr>
        <w:tc>
          <w:tcPr>
            <w:tcW w:w="874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286789" w:rsidRPr="00286789" w:rsidRDefault="00286789" w:rsidP="00286789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82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86789" w:rsidRPr="00286789" w:rsidRDefault="00286789" w:rsidP="00286789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82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86789" w:rsidRPr="00286789" w:rsidRDefault="00286789" w:rsidP="00286789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825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6789" w:rsidRPr="00286789" w:rsidRDefault="00286789" w:rsidP="00286789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8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6789" w:rsidRPr="00286789" w:rsidRDefault="00286789" w:rsidP="00286789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8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6789" w:rsidRPr="00286789" w:rsidRDefault="00286789" w:rsidP="00286789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286789" w:rsidRPr="00286789" w:rsidTr="00286789">
        <w:trPr>
          <w:trHeight w:val="264"/>
        </w:trPr>
        <w:tc>
          <w:tcPr>
            <w:tcW w:w="874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6789" w:rsidRPr="00286789" w:rsidRDefault="00286789" w:rsidP="00286789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286789">
              <w:rPr>
                <w:rFonts w:ascii="Arial" w:hAnsi="Arial" w:cs="Arial"/>
                <w:color w:val="000000"/>
              </w:rPr>
              <w:t>rs6504950 (17q23.2, STXBP4)</w:t>
            </w:r>
          </w:p>
        </w:tc>
        <w:tc>
          <w:tcPr>
            <w:tcW w:w="82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6789" w:rsidRPr="00286789" w:rsidRDefault="00286789" w:rsidP="0028678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286789">
              <w:rPr>
                <w:rFonts w:ascii="Arial" w:hAnsi="Arial" w:cs="Arial"/>
                <w:color w:val="000000"/>
              </w:rPr>
              <w:t>G</w:t>
            </w:r>
          </w:p>
        </w:tc>
        <w:tc>
          <w:tcPr>
            <w:tcW w:w="82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6789" w:rsidRPr="00286789" w:rsidRDefault="00286789" w:rsidP="0028678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286789">
              <w:rPr>
                <w:rFonts w:ascii="Arial" w:hAnsi="Arial" w:cs="Arial"/>
                <w:color w:val="000000"/>
              </w:rPr>
              <w:t>1.03</w:t>
            </w:r>
          </w:p>
        </w:tc>
        <w:tc>
          <w:tcPr>
            <w:tcW w:w="825" w:type="pct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6789" w:rsidRPr="00286789" w:rsidRDefault="00286789" w:rsidP="0028678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286789">
              <w:rPr>
                <w:rFonts w:ascii="Arial" w:hAnsi="Arial" w:cs="Arial"/>
                <w:color w:val="000000"/>
              </w:rPr>
              <w:t>0.720</w:t>
            </w:r>
          </w:p>
        </w:tc>
        <w:tc>
          <w:tcPr>
            <w:tcW w:w="82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6789" w:rsidRPr="00286789" w:rsidRDefault="00286789" w:rsidP="0028678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286789">
              <w:rPr>
                <w:rFonts w:ascii="Arial" w:hAnsi="Arial" w:cs="Arial"/>
                <w:color w:val="000000"/>
              </w:rPr>
              <w:t>0.705</w:t>
            </w:r>
          </w:p>
        </w:tc>
        <w:tc>
          <w:tcPr>
            <w:tcW w:w="82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6789" w:rsidRPr="00286789" w:rsidRDefault="00286789" w:rsidP="0028678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286789">
              <w:rPr>
                <w:rFonts w:ascii="Arial" w:hAnsi="Arial" w:cs="Arial"/>
                <w:color w:val="000000"/>
              </w:rPr>
              <w:t>0.472</w:t>
            </w:r>
          </w:p>
        </w:tc>
      </w:tr>
      <w:tr w:rsidR="00286789" w:rsidRPr="00286789" w:rsidTr="00286789">
        <w:trPr>
          <w:trHeight w:val="264"/>
        </w:trPr>
        <w:tc>
          <w:tcPr>
            <w:tcW w:w="874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286789" w:rsidRPr="00286789" w:rsidRDefault="00286789" w:rsidP="00286789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82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86789" w:rsidRPr="00286789" w:rsidRDefault="00286789" w:rsidP="00286789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82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86789" w:rsidRPr="00286789" w:rsidRDefault="00286789" w:rsidP="00286789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825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6789" w:rsidRPr="00286789" w:rsidRDefault="00286789" w:rsidP="00286789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8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6789" w:rsidRPr="00286789" w:rsidRDefault="00286789" w:rsidP="00286789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8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6789" w:rsidRPr="00286789" w:rsidRDefault="00286789" w:rsidP="00286789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286789" w:rsidRPr="00286789" w:rsidTr="00286789">
        <w:trPr>
          <w:trHeight w:val="264"/>
        </w:trPr>
        <w:tc>
          <w:tcPr>
            <w:tcW w:w="874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6789" w:rsidRPr="00286789" w:rsidRDefault="00286789" w:rsidP="00286789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286789">
              <w:rPr>
                <w:rFonts w:ascii="Arial" w:hAnsi="Arial" w:cs="Arial"/>
                <w:color w:val="000000"/>
              </w:rPr>
              <w:t>rs889312          (5q11.2, MAP3K1)</w:t>
            </w:r>
          </w:p>
        </w:tc>
        <w:tc>
          <w:tcPr>
            <w:tcW w:w="82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6789" w:rsidRPr="00286789" w:rsidRDefault="00286789" w:rsidP="0028678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286789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82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6789" w:rsidRPr="00286789" w:rsidRDefault="00286789" w:rsidP="0028678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286789">
              <w:rPr>
                <w:rFonts w:ascii="Arial" w:hAnsi="Arial" w:cs="Arial"/>
                <w:color w:val="000000"/>
              </w:rPr>
              <w:t>1.19</w:t>
            </w:r>
          </w:p>
        </w:tc>
        <w:tc>
          <w:tcPr>
            <w:tcW w:w="825" w:type="pct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6789" w:rsidRPr="00286789" w:rsidRDefault="00286789" w:rsidP="0028678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286789">
              <w:rPr>
                <w:rFonts w:ascii="Arial" w:hAnsi="Arial" w:cs="Arial"/>
                <w:color w:val="000000"/>
              </w:rPr>
              <w:t>0.280</w:t>
            </w:r>
          </w:p>
        </w:tc>
        <w:tc>
          <w:tcPr>
            <w:tcW w:w="82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6789" w:rsidRPr="00286789" w:rsidRDefault="00286789" w:rsidP="0028678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286789">
              <w:rPr>
                <w:rFonts w:ascii="Arial" w:hAnsi="Arial" w:cs="Arial"/>
                <w:color w:val="000000"/>
              </w:rPr>
              <w:t>0.313</w:t>
            </w:r>
          </w:p>
        </w:tc>
        <w:tc>
          <w:tcPr>
            <w:tcW w:w="82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6789" w:rsidRPr="00286789" w:rsidRDefault="00286789" w:rsidP="0028678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286789">
              <w:rPr>
                <w:rFonts w:ascii="Arial" w:hAnsi="Arial" w:cs="Arial"/>
                <w:color w:val="000000"/>
              </w:rPr>
              <w:t>0.113</w:t>
            </w:r>
          </w:p>
        </w:tc>
      </w:tr>
      <w:tr w:rsidR="00286789" w:rsidRPr="00286789" w:rsidTr="00286789">
        <w:trPr>
          <w:trHeight w:val="264"/>
        </w:trPr>
        <w:tc>
          <w:tcPr>
            <w:tcW w:w="874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286789" w:rsidRPr="00286789" w:rsidRDefault="00286789" w:rsidP="00286789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82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86789" w:rsidRPr="00286789" w:rsidRDefault="00286789" w:rsidP="00286789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82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86789" w:rsidRPr="00286789" w:rsidRDefault="00286789" w:rsidP="00286789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825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6789" w:rsidRPr="00286789" w:rsidRDefault="00286789" w:rsidP="00286789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8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6789" w:rsidRPr="00286789" w:rsidRDefault="00286789" w:rsidP="00286789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8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6789" w:rsidRPr="00286789" w:rsidRDefault="00286789" w:rsidP="00286789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286789" w:rsidRPr="00286789" w:rsidTr="00286789">
        <w:trPr>
          <w:trHeight w:val="264"/>
        </w:trPr>
        <w:tc>
          <w:tcPr>
            <w:tcW w:w="874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6789" w:rsidRPr="00286789" w:rsidRDefault="00286789" w:rsidP="00286789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286789">
              <w:rPr>
                <w:rFonts w:ascii="Arial" w:hAnsi="Arial" w:cs="Arial"/>
                <w:color w:val="000000"/>
              </w:rPr>
              <w:t>rs999737           (14q24.1, RAD51B)</w:t>
            </w:r>
          </w:p>
        </w:tc>
        <w:tc>
          <w:tcPr>
            <w:tcW w:w="82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6789" w:rsidRPr="00286789" w:rsidRDefault="00286789" w:rsidP="0028678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286789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82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6789" w:rsidRPr="00286789" w:rsidRDefault="00286789" w:rsidP="0028678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286789">
              <w:rPr>
                <w:rFonts w:ascii="Arial" w:hAnsi="Arial" w:cs="Arial"/>
                <w:color w:val="000000"/>
              </w:rPr>
              <w:t>1.06</w:t>
            </w:r>
          </w:p>
        </w:tc>
        <w:tc>
          <w:tcPr>
            <w:tcW w:w="825" w:type="pct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6789" w:rsidRPr="00286789" w:rsidRDefault="00286789" w:rsidP="0028678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286789">
              <w:rPr>
                <w:rFonts w:ascii="Arial" w:hAnsi="Arial" w:cs="Arial"/>
                <w:color w:val="000000"/>
              </w:rPr>
              <w:t>0.760</w:t>
            </w:r>
          </w:p>
        </w:tc>
        <w:tc>
          <w:tcPr>
            <w:tcW w:w="82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6789" w:rsidRPr="00286789" w:rsidRDefault="00286789" w:rsidP="0028678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286789">
              <w:rPr>
                <w:rFonts w:ascii="Arial" w:hAnsi="Arial" w:cs="Arial"/>
                <w:color w:val="000000"/>
              </w:rPr>
              <w:t>0.842</w:t>
            </w:r>
          </w:p>
        </w:tc>
        <w:tc>
          <w:tcPr>
            <w:tcW w:w="82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6789" w:rsidRPr="00286789" w:rsidRDefault="00286789" w:rsidP="0028678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286789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286789" w:rsidRPr="00286789" w:rsidTr="00286789">
        <w:trPr>
          <w:trHeight w:val="264"/>
        </w:trPr>
        <w:tc>
          <w:tcPr>
            <w:tcW w:w="874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286789" w:rsidRPr="00286789" w:rsidRDefault="00286789" w:rsidP="00286789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82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86789" w:rsidRPr="00286789" w:rsidRDefault="00286789" w:rsidP="00286789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82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86789" w:rsidRPr="00286789" w:rsidRDefault="00286789" w:rsidP="00286789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825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6789" w:rsidRPr="00286789" w:rsidRDefault="00286789" w:rsidP="00286789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8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6789" w:rsidRPr="00286789" w:rsidRDefault="00286789" w:rsidP="00286789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8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6789" w:rsidRPr="00286789" w:rsidRDefault="00286789" w:rsidP="00286789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286789" w:rsidRPr="00286789" w:rsidTr="00286789">
        <w:trPr>
          <w:trHeight w:val="264"/>
        </w:trPr>
        <w:tc>
          <w:tcPr>
            <w:tcW w:w="335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6789" w:rsidRPr="00286789" w:rsidRDefault="00286789" w:rsidP="00286789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286789">
              <w:rPr>
                <w:rFonts w:ascii="Arial" w:hAnsi="Arial" w:cs="Arial"/>
                <w:color w:val="000000"/>
              </w:rPr>
              <w:t>* p-value from one-sample t-test comparing observed to expected frequency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6789" w:rsidRPr="00286789" w:rsidRDefault="00286789" w:rsidP="00286789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286789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89" w:rsidRPr="00286789" w:rsidRDefault="00286789" w:rsidP="00286789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286789">
              <w:rPr>
                <w:rFonts w:ascii="Arial" w:hAnsi="Arial" w:cs="Arial"/>
                <w:color w:val="000000"/>
              </w:rPr>
              <w:t> </w:t>
            </w:r>
          </w:p>
        </w:tc>
      </w:tr>
    </w:tbl>
    <w:p w:rsidR="00236727" w:rsidRDefault="00236727"/>
    <w:sectPr w:rsidR="00236727" w:rsidSect="00A755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defaultTabStop w:val="720"/>
  <w:characterSpacingControl w:val="doNotCompress"/>
  <w:compat/>
  <w:rsids>
    <w:rsidRoot w:val="00286789"/>
    <w:rsid w:val="00201104"/>
    <w:rsid w:val="00236727"/>
    <w:rsid w:val="00286789"/>
    <w:rsid w:val="00A755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Times New Roman" w:hAnsi="Arial" w:cs="Arial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550C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Times New Roman" w:hAnsi="Arial" w:cs="Arial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2829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9</Words>
  <Characters>85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 Marie McCarthy</dc:creator>
  <cp:lastModifiedBy>asangkula</cp:lastModifiedBy>
  <cp:revision>2</cp:revision>
  <dcterms:created xsi:type="dcterms:W3CDTF">2014-07-14T13:58:00Z</dcterms:created>
  <dcterms:modified xsi:type="dcterms:W3CDTF">2014-12-30T07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-925831490</vt:i4>
  </property>
  <property fmtid="{D5CDD505-2E9C-101B-9397-08002B2CF9AE}" pid="3" name="_NewReviewCycle">
    <vt:lpwstr/>
  </property>
  <property fmtid="{D5CDD505-2E9C-101B-9397-08002B2CF9AE}" pid="4" name="_EmailSubject">
    <vt:lpwstr>Breast Cancer Research - Major revisions required 6513650501213618</vt:lpwstr>
  </property>
  <property fmtid="{D5CDD505-2E9C-101B-9397-08002B2CF9AE}" pid="5" name="_AuthorEmail">
    <vt:lpwstr>AMCCARTHY8@PARTNERS.ORG</vt:lpwstr>
  </property>
  <property fmtid="{D5CDD505-2E9C-101B-9397-08002B2CF9AE}" pid="6" name="_AuthorEmailDisplayName">
    <vt:lpwstr>McCarthy, Anne Marie</vt:lpwstr>
  </property>
  <property fmtid="{D5CDD505-2E9C-101B-9397-08002B2CF9AE}" pid="7" name="_ReviewingToolsShownOnce">
    <vt:lpwstr/>
  </property>
</Properties>
</file>